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</w:t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s used in Fig. 6D</w:t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3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3895"/>
      </w:tblGrid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l1 IAP Set 1 Forward Primer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TT AAC CCA CGC GGT ATT CGA CCT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al1 Ex5 coding Set 1 Revers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TG GGT GTT GGC TCC TCT GTG TAA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al1 IAP Set 1 Forward Primer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63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ATT AAC CCA CGC GGT ATT CGA CCT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al1 Ex5 coding Set 5 Revers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GT TGG CTC CTC TGT GTA ACT GTC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al1 IAP Set 2 Forward Primer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CAA ACC TTG GCA GCC GCA TCT AAT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al1 Ex5 coding Set 1 Revers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TG GGT GTT GGC TCC TCT GTG TAA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al1 IAP Set 2 Forward Primer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CAA ACC TTG GCA GCC GCA TCT AAT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al1 Ex5 coding Set 5 Revers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GT TGG CTC CTC TGT GTA ACT GTC</w:t>
            </w:r>
          </w:p>
        </w:tc>
      </w:tr>
    </w:tbl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sectPr>
      <w:type w:val="nextPage"/>
      <w:pgSz w:w="12240" w:h="15840"/>
      <w:pgMar w:left="1350" w:right="99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9:17:00Z</dcterms:created>
  <dc:creator>Vishnu Hosur</dc:creator>
  <dc:description/>
  <cp:keywords/>
  <dc:language>en-US</dc:language>
  <cp:lastModifiedBy>Vishnu Hosur</cp:lastModifiedBy>
  <dcterms:modified xsi:type="dcterms:W3CDTF">2012-12-04T19:17:00Z</dcterms:modified>
  <cp:revision>2</cp:revision>
  <dc:subject/>
  <dc:title/>
</cp:coreProperties>
</file>